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ED4" w:rsidRPr="0099557E" w:rsidRDefault="003D6ED4" w:rsidP="003D6ED4">
      <w:pPr>
        <w:jc w:val="center"/>
        <w:rPr>
          <w:rFonts w:ascii="Times New Roman" w:hAnsi="Times New Roman" w:cs="Times New Roman"/>
          <w:b/>
          <w:sz w:val="28"/>
          <w:szCs w:val="36"/>
          <w:u w:val="single"/>
          <w:lang w:val="en-CA"/>
        </w:rPr>
      </w:pPr>
      <w:r w:rsidRPr="0099557E">
        <w:rPr>
          <w:rFonts w:ascii="Times New Roman" w:hAnsi="Times New Roman" w:cs="Times New Roman"/>
          <w:b/>
          <w:sz w:val="28"/>
          <w:szCs w:val="36"/>
          <w:u w:val="single"/>
          <w:lang w:val="en-CA"/>
        </w:rPr>
        <w:t>Supplementary Information</w:t>
      </w:r>
    </w:p>
    <w:p w:rsidR="003D6ED4" w:rsidRDefault="003D6ED4" w:rsidP="003D6ED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D6ED4" w:rsidRPr="003D6ED4" w:rsidRDefault="003D6ED4" w:rsidP="003D6ED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ED4">
        <w:rPr>
          <w:rFonts w:ascii="Times New Roman" w:hAnsi="Times New Roman" w:cs="Times New Roman"/>
          <w:b/>
          <w:sz w:val="24"/>
          <w:szCs w:val="24"/>
        </w:rPr>
        <w:t>A multi-criteria evaluation system for arable land resource assessment</w:t>
      </w:r>
    </w:p>
    <w:p w:rsidR="003D6ED4" w:rsidRDefault="003D6ED4" w:rsidP="003D6ED4">
      <w:pPr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D6ED4" w:rsidRPr="00B75C14" w:rsidRDefault="003D6ED4" w:rsidP="003D6ED4">
      <w:pPr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75C14">
        <w:rPr>
          <w:rFonts w:ascii="Times New Roman" w:hAnsi="Times New Roman" w:cs="Times New Roman"/>
          <w:sz w:val="24"/>
          <w:szCs w:val="24"/>
        </w:rPr>
        <w:t>Feipeng Li</w:t>
      </w:r>
      <w:r w:rsidRPr="00B75C14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B75C14">
        <w:rPr>
          <w:rFonts w:ascii="Times New Roman" w:hAnsi="Times New Roman" w:cs="Times New Roman"/>
          <w:sz w:val="24"/>
          <w:szCs w:val="24"/>
        </w:rPr>
        <w:t>, Wei Liu</w:t>
      </w:r>
      <w:r w:rsidRPr="00B75C14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B75C14">
        <w:rPr>
          <w:rFonts w:ascii="Times New Roman" w:hAnsi="Times New Roman" w:cs="Times New Roman"/>
          <w:sz w:val="24"/>
          <w:szCs w:val="24"/>
        </w:rPr>
        <w:t>, Zhibo Lu</w:t>
      </w:r>
      <w:r w:rsidRPr="00B75C14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B75C14">
        <w:rPr>
          <w:rFonts w:ascii="Times New Roman" w:eastAsia="SimSun" w:hAnsi="Times New Roman" w:cs="Times New Roman"/>
          <w:sz w:val="24"/>
          <w:szCs w:val="24"/>
        </w:rPr>
        <w:t>,</w:t>
      </w:r>
      <w:r w:rsidRPr="00B75C14">
        <w:rPr>
          <w:rFonts w:ascii="Times New Roman" w:hAnsi="Times New Roman" w:cs="Times New Roman"/>
          <w:sz w:val="24"/>
          <w:szCs w:val="24"/>
        </w:rPr>
        <w:t xml:space="preserve"> </w:t>
      </w:r>
      <w:r w:rsidRPr="00B75C14">
        <w:rPr>
          <w:rFonts w:ascii="Times New Roman" w:hAnsi="Times New Roman" w:cs="Times New Roman" w:hint="eastAsia"/>
          <w:sz w:val="24"/>
          <w:szCs w:val="24"/>
        </w:rPr>
        <w:t>Ling</w:t>
      </w:r>
      <w:r w:rsidRPr="00B75C14">
        <w:rPr>
          <w:rFonts w:ascii="Times New Roman" w:hAnsi="Times New Roman" w:cs="Times New Roman"/>
          <w:sz w:val="24"/>
          <w:szCs w:val="24"/>
        </w:rPr>
        <w:t>chen Mao</w:t>
      </w:r>
      <w:r w:rsidRPr="00B75C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5C14">
        <w:rPr>
          <w:rFonts w:ascii="Times New Roman" w:hAnsi="Times New Roman" w:cs="Times New Roman"/>
          <w:sz w:val="24"/>
          <w:szCs w:val="24"/>
        </w:rPr>
        <w:t xml:space="preserve">, Yihua </w:t>
      </w:r>
      <w:r>
        <w:rPr>
          <w:rFonts w:ascii="Times New Roman" w:hAnsi="Times New Roman" w:cs="Times New Roman"/>
          <w:sz w:val="24"/>
          <w:szCs w:val="24"/>
        </w:rPr>
        <w:t>Xiao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,4</w:t>
      </w:r>
      <w:r w:rsidRPr="008F41C9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:rsidR="00456C45" w:rsidRDefault="00456C45" w:rsidP="003D6ED4">
      <w:pPr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D6ED4" w:rsidRPr="00B75C14" w:rsidRDefault="003D6ED4" w:rsidP="003D6ED4">
      <w:pPr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75C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5C14">
        <w:rPr>
          <w:rFonts w:ascii="Times New Roman" w:hAnsi="Times New Roman" w:cs="Times New Roman"/>
          <w:sz w:val="24"/>
          <w:szCs w:val="24"/>
        </w:rPr>
        <w:t>School of Environment and Architecture, University of Shanghai for Science and Technology, Shanghai 200093, China</w:t>
      </w:r>
    </w:p>
    <w:p w:rsidR="003D6ED4" w:rsidRPr="00B75C14" w:rsidRDefault="003D6ED4" w:rsidP="003D6ED4">
      <w:pPr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75C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75C14">
        <w:rPr>
          <w:rFonts w:ascii="Times New Roman" w:hAnsi="Times New Roman" w:cs="Times New Roman"/>
          <w:sz w:val="24"/>
          <w:szCs w:val="24"/>
        </w:rPr>
        <w:t>College of Environmental Science and Engineering, Tongji University, Shanghai 200092, China</w:t>
      </w:r>
    </w:p>
    <w:p w:rsidR="003D6ED4" w:rsidRDefault="003D6ED4" w:rsidP="003D6ED4">
      <w:pPr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75C1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75C14">
        <w:rPr>
          <w:rFonts w:ascii="Times New Roman" w:hAnsi="Times New Roman" w:cs="Times New Roman"/>
          <w:sz w:val="24"/>
          <w:szCs w:val="24"/>
        </w:rPr>
        <w:t>Department of Biological and Environmental Science, University of Jyväskylä, Jyväskylä 40014, Finland</w:t>
      </w:r>
    </w:p>
    <w:p w:rsidR="003D6ED4" w:rsidRDefault="003D6ED4" w:rsidP="003D6ED4">
      <w:pPr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3309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3094">
        <w:rPr>
          <w:rFonts w:ascii="Times New Roman" w:hAnsi="Times New Roman" w:cs="Times New Roman"/>
          <w:sz w:val="24"/>
          <w:szCs w:val="24"/>
        </w:rPr>
        <w:t>School of Environmental &amp; Municipal Engineering, Qingdao University of Technology, Qingdao 266033, China</w:t>
      </w:r>
      <w:bookmarkStart w:id="0" w:name="_GoBack"/>
      <w:bookmarkEnd w:id="0"/>
    </w:p>
    <w:p w:rsidR="003D6ED4" w:rsidRDefault="003D6ED4" w:rsidP="003D6ED4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6ED4" w:rsidRDefault="003D6ED4" w:rsidP="003D6ED4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6ED4" w:rsidRPr="00B75C14" w:rsidRDefault="003D6ED4" w:rsidP="003D6ED4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C14">
        <w:rPr>
          <w:rFonts w:ascii="Times New Roman" w:hAnsi="Times New Roman" w:cs="Times New Roman"/>
          <w:sz w:val="24"/>
          <w:szCs w:val="24"/>
        </w:rPr>
        <w:t>*Corresponding Author: Yihua Xiao</w:t>
      </w:r>
    </w:p>
    <w:p w:rsidR="003D6ED4" w:rsidRPr="00B75C14" w:rsidRDefault="003D6ED4" w:rsidP="003D6ED4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C1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B75C14">
          <w:rPr>
            <w:rStyle w:val="Hyperlink"/>
            <w:rFonts w:ascii="Times New Roman" w:hAnsi="Times New Roman" w:cs="Times New Roman"/>
            <w:sz w:val="24"/>
            <w:szCs w:val="24"/>
          </w:rPr>
          <w:t>yihua.y.xiao@jyu.fi</w:t>
        </w:r>
      </w:hyperlink>
    </w:p>
    <w:p w:rsidR="003D6ED4" w:rsidRPr="00B75C14" w:rsidRDefault="003D6ED4" w:rsidP="003D6ED4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C14">
        <w:rPr>
          <w:rFonts w:ascii="Times New Roman" w:hAnsi="Times New Roman" w:cs="Times New Roman"/>
          <w:sz w:val="24"/>
          <w:szCs w:val="24"/>
        </w:rPr>
        <w:t>Telephone: +358 458601970</w:t>
      </w:r>
    </w:p>
    <w:p w:rsidR="003D6ED4" w:rsidRPr="00B75C14" w:rsidRDefault="003D6ED4" w:rsidP="003D6ED4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C14">
        <w:rPr>
          <w:rFonts w:ascii="Times New Roman" w:hAnsi="Times New Roman" w:cs="Times New Roman"/>
          <w:sz w:val="24"/>
          <w:szCs w:val="24"/>
        </w:rPr>
        <w:t>ORCID: 0000-0001-8643-4421</w:t>
      </w:r>
    </w:p>
    <w:p w:rsidR="003D6ED4" w:rsidRDefault="003D6ED4" w:rsidP="003D6ED4">
      <w:pPr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D6ED4" w:rsidRPr="003D6ED4" w:rsidRDefault="003D6ED4" w:rsidP="003D6ED4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kern w:val="44"/>
          <w:sz w:val="24"/>
          <w:szCs w:val="21"/>
        </w:rPr>
      </w:pPr>
      <w:r>
        <w:rPr>
          <w:sz w:val="24"/>
          <w:szCs w:val="21"/>
        </w:rPr>
        <w:br w:type="page"/>
      </w:r>
    </w:p>
    <w:p w:rsidR="003D6ED4" w:rsidRPr="00B75C14" w:rsidRDefault="003D6ED4" w:rsidP="003D6ED4">
      <w:pPr>
        <w:adjustRightInd w:val="0"/>
        <w:spacing w:line="480" w:lineRule="auto"/>
        <w:rPr>
          <w:rFonts w:ascii="Times New Roman" w:eastAsia="SimSun" w:hAnsi="Times New Roman" w:cs="Times New Roman"/>
          <w:sz w:val="24"/>
          <w:szCs w:val="21"/>
        </w:rPr>
      </w:pPr>
      <w:r w:rsidRPr="00B75C14">
        <w:rPr>
          <w:rFonts w:ascii="Times New Roman" w:eastAsia="SimSun" w:hAnsi="Times New Roman" w:cs="Times New Roman"/>
          <w:sz w:val="24"/>
          <w:szCs w:val="21"/>
        </w:rPr>
        <w:t xml:space="preserve">Table S1. The concentrations (mean ± standard deviation, mg/kg) of heavy metals and </w:t>
      </w:r>
      <w:r w:rsidRPr="00B75C14">
        <w:rPr>
          <w:rFonts w:ascii="Times New Roman" w:eastAsia="SimSun" w:hAnsi="Times New Roman" w:cs="Times New Roman" w:hint="eastAsia"/>
          <w:sz w:val="24"/>
          <w:szCs w:val="21"/>
        </w:rPr>
        <w:t>arsenic</w:t>
      </w:r>
      <w:r w:rsidRPr="00B75C14">
        <w:rPr>
          <w:rFonts w:ascii="Times New Roman" w:eastAsia="SimSun" w:hAnsi="Times New Roman" w:cs="Times New Roman"/>
          <w:sz w:val="24"/>
          <w:szCs w:val="21"/>
        </w:rPr>
        <w:t xml:space="preserve"> (As) and their levels in soil of 16 towns in the Chongming district, China (</w:t>
      </w:r>
      <w:r w:rsidRPr="00B75C14">
        <w:rPr>
          <w:rFonts w:ascii="Times New Roman" w:eastAsia="SimSun" w:hAnsi="Times New Roman" w:cs="Times New Roman"/>
          <w:i/>
          <w:sz w:val="24"/>
          <w:szCs w:val="21"/>
        </w:rPr>
        <w:t>n</w:t>
      </w:r>
      <w:r w:rsidRPr="00B75C14">
        <w:rPr>
          <w:rFonts w:ascii="Times New Roman" w:eastAsia="SimSun" w:hAnsi="Times New Roman" w:cs="Times New Roman"/>
          <w:sz w:val="24"/>
          <w:szCs w:val="21"/>
        </w:rPr>
        <w:t xml:space="preserve"> = 3–7)</w:t>
      </w:r>
    </w:p>
    <w:tbl>
      <w:tblPr>
        <w:tblW w:w="8010" w:type="dxa"/>
        <w:tblLayout w:type="fixed"/>
        <w:tblLook w:val="04A0" w:firstRow="1" w:lastRow="0" w:firstColumn="1" w:lastColumn="0" w:noHBand="0" w:noVBand="1"/>
      </w:tblPr>
      <w:tblGrid>
        <w:gridCol w:w="1145"/>
        <w:gridCol w:w="1145"/>
        <w:gridCol w:w="1144"/>
        <w:gridCol w:w="1144"/>
        <w:gridCol w:w="1144"/>
        <w:gridCol w:w="1144"/>
        <w:gridCol w:w="1144"/>
      </w:tblGrid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Town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Cr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Cu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Z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A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Pb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Soil grade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Xincun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  <w:lang w:val="fi-FI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4.0 ± 4.66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  <w:lang w:val="fi-FI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2.8 ± 3.40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1.0 ± 5.05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.3 ± 1.52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One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Sanx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5.0 ± 3.8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0.6 ± 1.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7.8 ± 13.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63 ± 1.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0.8 ±3.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One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Mia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3.8 ± 2.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7.5 ± 4.8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1.5 ± 15.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.81 ± 4.6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.5 ±1.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One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angx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2.5 ± 1.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8.5 ± 2.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3.3 ± 4.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.83 ± 4.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2.0 ± 1.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One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Chengqia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8.5 ± 0.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9.5 ± 4.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0.3 ± 7.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.38 ± 1.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2.5 ± 0.7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wo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Jiansh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8.1 ± 4.6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8.0 ± 4.9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4.0 ± 9.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1.6 ± 3.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8.1 ±6.8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hree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Xinh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64.1 ± </w:t>
            </w:r>
            <w:r w:rsidRPr="00B75C14"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>5.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1.2 ± 10.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9.9 ± 23.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5.0 ± 4.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4.6 ± 3.3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One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Shux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68.4 ± </w:t>
            </w:r>
            <w:r w:rsidRPr="00B75C14"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>9.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7.2 ± 13.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1</w:t>
            </w:r>
            <w:r w:rsidRPr="00B75C14"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>1</w:t>
            </w: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± 38.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1.8 ± 7.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9.7 ± 1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wo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Bu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fi-FI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61.6 ± </w:t>
            </w:r>
            <w:r w:rsidRPr="00B75C14"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>11</w:t>
            </w: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  <w:lang w:val="fi-FI"/>
              </w:rPr>
              <w:t>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9.6 ± 6.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6.1 ± 12.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.7 ± 5.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6.4 ± 2.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One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angy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0.3 ± 8.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0.8 ± 8.8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2.4 ± 19.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3.7 ± 3.7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6.6 ± 12.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One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Xianghu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2.8 ± 23.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3.8 ± 6.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6.9 ± 18.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1.3 ± 2.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6.7 ± 3.9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wo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Zhongx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3.7 ± 6.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5.7 ± 4.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.9 ± 8.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.5 ± 4.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3.9 ± 2.8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wo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Chenj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8.3 ± 3.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7.3 ± 3.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1 ± 13.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7.0 ± 2.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4.4 ± 3.7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wo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Hengsh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2.5 ± 8.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4.4 ± 4.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3.9 ± 15.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3.0 ± 4.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4.4 ± 16.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One</w:t>
            </w:r>
          </w:p>
        </w:tc>
      </w:tr>
      <w:tr w:rsidR="003D6ED4" w:rsidRPr="00B75C14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Changx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2.3 ± 7.6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5.5 ± 3.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8.6 ± 13.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6.6 ± 4.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2.7 ± 9.8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wo</w:t>
            </w:r>
          </w:p>
        </w:tc>
      </w:tr>
      <w:tr w:rsidR="003D6ED4" w:rsidRPr="00B5215A" w:rsidTr="00094CA6">
        <w:trPr>
          <w:cantSplit/>
          <w:trHeight w:val="576"/>
          <w:tblHeader/>
        </w:trPr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widowControl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Shangshi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6.4 ± 8.7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7.7 ± 6.5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8.3 ± 15.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7.4 ± 2.4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75C14" w:rsidRDefault="003D6ED4" w:rsidP="00094CA6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75C1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0.4 ± 4.1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ED4" w:rsidRPr="00B5215A" w:rsidRDefault="003D6ED4" w:rsidP="00094CA6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B75C14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wo</w:t>
            </w:r>
          </w:p>
        </w:tc>
      </w:tr>
    </w:tbl>
    <w:p w:rsidR="003D6ED4" w:rsidRPr="00A11AB9" w:rsidRDefault="003D6ED4" w:rsidP="003D6ED4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4C44" w:rsidRDefault="00ED4C44"/>
    <w:sectPr w:rsidR="00ED4C44" w:rsidSect="00B5215A">
      <w:pgSz w:w="12240" w:h="15840" w:code="1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CA" w:vendorID="64" w:dllVersion="131078" w:nlCheck="1" w:checkStyle="1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C48"/>
    <w:rsid w:val="00021B9E"/>
    <w:rsid w:val="0006204E"/>
    <w:rsid w:val="00062279"/>
    <w:rsid w:val="00077BA1"/>
    <w:rsid w:val="000A748B"/>
    <w:rsid w:val="000E2E78"/>
    <w:rsid w:val="000E7C09"/>
    <w:rsid w:val="000F21ED"/>
    <w:rsid w:val="001121D3"/>
    <w:rsid w:val="001765C8"/>
    <w:rsid w:val="00183235"/>
    <w:rsid w:val="001868ED"/>
    <w:rsid w:val="001C54F3"/>
    <w:rsid w:val="001C69AB"/>
    <w:rsid w:val="002068C1"/>
    <w:rsid w:val="00237DF9"/>
    <w:rsid w:val="0028540A"/>
    <w:rsid w:val="002B36F8"/>
    <w:rsid w:val="00305CC6"/>
    <w:rsid w:val="003241EA"/>
    <w:rsid w:val="003371AC"/>
    <w:rsid w:val="00374F29"/>
    <w:rsid w:val="00393E42"/>
    <w:rsid w:val="00394C3A"/>
    <w:rsid w:val="003D6ED4"/>
    <w:rsid w:val="00406D1B"/>
    <w:rsid w:val="00456C45"/>
    <w:rsid w:val="00470738"/>
    <w:rsid w:val="004D3D72"/>
    <w:rsid w:val="004F2A90"/>
    <w:rsid w:val="00512922"/>
    <w:rsid w:val="00526931"/>
    <w:rsid w:val="00543361"/>
    <w:rsid w:val="0055400F"/>
    <w:rsid w:val="005A4944"/>
    <w:rsid w:val="005B393A"/>
    <w:rsid w:val="006057E6"/>
    <w:rsid w:val="0062222E"/>
    <w:rsid w:val="0062379C"/>
    <w:rsid w:val="00645CB5"/>
    <w:rsid w:val="006743C8"/>
    <w:rsid w:val="00681B52"/>
    <w:rsid w:val="00735061"/>
    <w:rsid w:val="007435B9"/>
    <w:rsid w:val="00780BA7"/>
    <w:rsid w:val="00786813"/>
    <w:rsid w:val="007B7984"/>
    <w:rsid w:val="007F047F"/>
    <w:rsid w:val="008065F0"/>
    <w:rsid w:val="008173C6"/>
    <w:rsid w:val="00822A21"/>
    <w:rsid w:val="0084152B"/>
    <w:rsid w:val="008627B3"/>
    <w:rsid w:val="0089287F"/>
    <w:rsid w:val="00896A23"/>
    <w:rsid w:val="008B6F41"/>
    <w:rsid w:val="008F2F8C"/>
    <w:rsid w:val="008F55DF"/>
    <w:rsid w:val="00977960"/>
    <w:rsid w:val="009861E9"/>
    <w:rsid w:val="009A047D"/>
    <w:rsid w:val="00A5412B"/>
    <w:rsid w:val="00A60044"/>
    <w:rsid w:val="00AB34E2"/>
    <w:rsid w:val="00AE2DFE"/>
    <w:rsid w:val="00B02BC1"/>
    <w:rsid w:val="00B0618F"/>
    <w:rsid w:val="00B07E3C"/>
    <w:rsid w:val="00B16E76"/>
    <w:rsid w:val="00B203EB"/>
    <w:rsid w:val="00B37019"/>
    <w:rsid w:val="00B55AFE"/>
    <w:rsid w:val="00B8063C"/>
    <w:rsid w:val="00B85158"/>
    <w:rsid w:val="00BF5556"/>
    <w:rsid w:val="00C02831"/>
    <w:rsid w:val="00C13A50"/>
    <w:rsid w:val="00C17429"/>
    <w:rsid w:val="00C503D2"/>
    <w:rsid w:val="00C55F8B"/>
    <w:rsid w:val="00C7185E"/>
    <w:rsid w:val="00C95FD6"/>
    <w:rsid w:val="00CB20B0"/>
    <w:rsid w:val="00CD4B55"/>
    <w:rsid w:val="00D40574"/>
    <w:rsid w:val="00D64C60"/>
    <w:rsid w:val="00D72C48"/>
    <w:rsid w:val="00E337EA"/>
    <w:rsid w:val="00E577B9"/>
    <w:rsid w:val="00E822B9"/>
    <w:rsid w:val="00EB4091"/>
    <w:rsid w:val="00ED4C44"/>
    <w:rsid w:val="00EE4C9F"/>
    <w:rsid w:val="00EF3D3E"/>
    <w:rsid w:val="00F008C0"/>
    <w:rsid w:val="00F106F6"/>
    <w:rsid w:val="00F1212D"/>
    <w:rsid w:val="00F42361"/>
    <w:rsid w:val="00F5617D"/>
    <w:rsid w:val="00FF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65643"/>
  <w15:chartTrackingRefBased/>
  <w15:docId w15:val="{B19F8BAD-B5D6-437A-A0D7-E53B9E454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ED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Heading1">
    <w:name w:val="heading 1"/>
    <w:basedOn w:val="Normal"/>
    <w:next w:val="Normal"/>
    <w:link w:val="Heading1Char"/>
    <w:qFormat/>
    <w:rsid w:val="003D6ED4"/>
    <w:pPr>
      <w:keepNext/>
      <w:keepLines/>
      <w:outlineLvl w:val="0"/>
    </w:pPr>
    <w:rPr>
      <w:rFonts w:ascii="Times New Roman" w:eastAsia="SimSun" w:hAnsi="Times New Roman" w:cs="Times New Roman"/>
      <w:b/>
      <w:kern w:val="44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6ED4"/>
    <w:rPr>
      <w:rFonts w:ascii="Times New Roman" w:eastAsia="SimSun" w:hAnsi="Times New Roman" w:cs="Times New Roman"/>
      <w:b/>
      <w:kern w:val="44"/>
      <w:sz w:val="28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D6ED4"/>
  </w:style>
  <w:style w:type="character" w:styleId="Hyperlink">
    <w:name w:val="Hyperlink"/>
    <w:basedOn w:val="DefaultParagraphFont"/>
    <w:uiPriority w:val="99"/>
    <w:unhideWhenUsed/>
    <w:rsid w:val="003D6E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ihua.y.xiao@jyu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1</Words>
  <Characters>1877</Characters>
  <Application>Microsoft Office Word</Application>
  <DocSecurity>0</DocSecurity>
  <Lines>15</Lines>
  <Paragraphs>4</Paragraphs>
  <ScaleCrop>false</ScaleCrop>
  <Company>University Of Jyväskylä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Yihua</dc:creator>
  <cp:keywords/>
  <dc:description/>
  <cp:lastModifiedBy>Xiao, Yihua</cp:lastModifiedBy>
  <cp:revision>3</cp:revision>
  <dcterms:created xsi:type="dcterms:W3CDTF">2019-12-05T13:18:00Z</dcterms:created>
  <dcterms:modified xsi:type="dcterms:W3CDTF">2019-12-05T13:22:00Z</dcterms:modified>
</cp:coreProperties>
</file>